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98375" w14:textId="4A6F90E7" w:rsidR="000F2C31" w:rsidRDefault="000F2C31" w:rsidP="000F2C31">
      <w:pPr>
        <w:rPr>
          <w:rFonts w:ascii="Times New Roman" w:eastAsia="等线" w:hAnsi="Times New Roman" w:cs="Times New Roman"/>
          <w:color w:val="4472C4"/>
          <w:sz w:val="28"/>
          <w:szCs w:val="28"/>
        </w:rPr>
      </w:pPr>
      <w:r w:rsidRPr="00E8012C">
        <w:rPr>
          <w:rFonts w:ascii="Times New Roman" w:hAnsi="Times New Roman" w:cs="Times New Roman"/>
          <w:b/>
          <w:bCs/>
          <w:sz w:val="28"/>
          <w:szCs w:val="28"/>
        </w:rPr>
        <w:t>Supplementary Table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E8012C">
        <w:rPr>
          <w:rFonts w:ascii="Times New Roman" w:hAnsi="Times New Roman" w:cs="Times New Roman"/>
          <w:sz w:val="28"/>
          <w:szCs w:val="28"/>
        </w:rPr>
        <w:t>The performance of different models using T1 and SWI sequence in three-classification tasks (PD vs MSA vs HC)</w:t>
      </w:r>
      <w:r w:rsidRPr="000F2C31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cross</w:t>
      </w:r>
      <w:r>
        <w:rPr>
          <w:rFonts w:ascii="Times New Roman" w:hAnsi="Times New Roman" w:cs="Times New Roman"/>
          <w:sz w:val="28"/>
          <w:szCs w:val="28"/>
        </w:rPr>
        <w:t xml:space="preserve"> five folds</w:t>
      </w:r>
    </w:p>
    <w:tbl>
      <w:tblPr>
        <w:tblStyle w:val="a3"/>
        <w:tblW w:w="92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25"/>
        <w:gridCol w:w="1221"/>
        <w:gridCol w:w="6434"/>
      </w:tblGrid>
      <w:tr w:rsidR="000F2C31" w14:paraId="25108F9A" w14:textId="77777777" w:rsidTr="002440F1">
        <w:trPr>
          <w:jc w:val="center"/>
        </w:trPr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BD721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equenc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22B8DD2A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m</w:t>
            </w:r>
            <w:r>
              <w:rPr>
                <w:sz w:val="28"/>
                <w:szCs w:val="28"/>
              </w:rPr>
              <w:t>odels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61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22"/>
              <w:gridCol w:w="1560"/>
              <w:gridCol w:w="1842"/>
              <w:gridCol w:w="1013"/>
              <w:gridCol w:w="263"/>
            </w:tblGrid>
            <w:tr w:rsidR="000F2C31" w14:paraId="661CF16E" w14:textId="77777777" w:rsidTr="002440F1">
              <w:trPr>
                <w:gridAfter w:val="1"/>
                <w:wAfter w:w="263" w:type="dxa"/>
              </w:trPr>
              <w:tc>
                <w:tcPr>
                  <w:tcW w:w="5837" w:type="dxa"/>
                  <w:gridSpan w:val="4"/>
                </w:tcPr>
                <w:p w14:paraId="2909555F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Mean</w:t>
                  </w:r>
                  <w:r>
                    <w:rPr>
                      <w:rFonts w:asciiTheme="minorEastAsia" w:eastAsiaTheme="minorEastAsia" w:hAnsiTheme="minorEastAsia" w:hint="eastAsia"/>
                      <w:sz w:val="28"/>
                      <w:szCs w:val="28"/>
                    </w:rPr>
                    <w:t>±</w:t>
                  </w:r>
                  <w:r>
                    <w:rPr>
                      <w:sz w:val="28"/>
                      <w:szCs w:val="28"/>
                    </w:rPr>
                    <w:t>SD</w:t>
                  </w:r>
                </w:p>
              </w:tc>
            </w:tr>
            <w:tr w:rsidR="000F2C31" w14:paraId="29FD3980" w14:textId="77777777" w:rsidTr="002440F1">
              <w:tc>
                <w:tcPr>
                  <w:tcW w:w="1422" w:type="dxa"/>
                </w:tcPr>
                <w:p w14:paraId="7F66F395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en</w:t>
                  </w:r>
                </w:p>
              </w:tc>
              <w:tc>
                <w:tcPr>
                  <w:tcW w:w="1560" w:type="dxa"/>
                </w:tcPr>
                <w:p w14:paraId="2B9B872D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pec</w:t>
                  </w:r>
                </w:p>
              </w:tc>
              <w:tc>
                <w:tcPr>
                  <w:tcW w:w="1842" w:type="dxa"/>
                </w:tcPr>
                <w:p w14:paraId="089DA07E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A</w:t>
                  </w:r>
                  <w:r>
                    <w:rPr>
                      <w:sz w:val="28"/>
                      <w:szCs w:val="28"/>
                    </w:rPr>
                    <w:t>CC</w:t>
                  </w:r>
                </w:p>
              </w:tc>
              <w:tc>
                <w:tcPr>
                  <w:tcW w:w="1276" w:type="dxa"/>
                  <w:gridSpan w:val="2"/>
                </w:tcPr>
                <w:p w14:paraId="2222BEC4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A</w:t>
                  </w:r>
                  <w:r>
                    <w:rPr>
                      <w:sz w:val="28"/>
                      <w:szCs w:val="28"/>
                    </w:rPr>
                    <w:t>UC</w:t>
                  </w:r>
                </w:p>
              </w:tc>
            </w:tr>
          </w:tbl>
          <w:p w14:paraId="7293A43C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</w:tr>
      <w:tr w:rsidR="000F2C31" w14:paraId="7EFA12D8" w14:textId="77777777" w:rsidTr="002440F1">
        <w:trPr>
          <w:jc w:val="center"/>
        </w:trPr>
        <w:tc>
          <w:tcPr>
            <w:tcW w:w="1419" w:type="dxa"/>
          </w:tcPr>
          <w:p w14:paraId="0761DFE4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WI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5C4C7900" w14:textId="77777777" w:rsidTr="002440F1">
              <w:tc>
                <w:tcPr>
                  <w:tcW w:w="1040" w:type="dxa"/>
                </w:tcPr>
                <w:p w14:paraId="50D6D23E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0EC3995F" w14:textId="77777777" w:rsidTr="002440F1">
              <w:tc>
                <w:tcPr>
                  <w:tcW w:w="1040" w:type="dxa"/>
                </w:tcPr>
                <w:p w14:paraId="7CCAE517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1A7C29E5" w14:textId="77777777" w:rsidTr="002440F1">
              <w:tc>
                <w:tcPr>
                  <w:tcW w:w="1040" w:type="dxa"/>
                </w:tcPr>
                <w:p w14:paraId="00DF884A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285FF3B6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</w:tcPr>
          <w:tbl>
            <w:tblPr>
              <w:tblStyle w:val="a3"/>
              <w:tblW w:w="63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27"/>
              <w:gridCol w:w="1469"/>
              <w:gridCol w:w="1535"/>
              <w:gridCol w:w="126"/>
              <w:gridCol w:w="1454"/>
              <w:gridCol w:w="135"/>
            </w:tblGrid>
            <w:tr w:rsidR="000F2C31" w:rsidRPr="00D275DF" w14:paraId="49F194FB" w14:textId="77777777" w:rsidTr="002440F1">
              <w:trPr>
                <w:gridAfter w:val="1"/>
                <w:wAfter w:w="135" w:type="dxa"/>
              </w:trPr>
              <w:tc>
                <w:tcPr>
                  <w:tcW w:w="1627" w:type="dxa"/>
                </w:tcPr>
                <w:p w14:paraId="041550F8" w14:textId="77777777" w:rsidR="000F2C31" w:rsidRPr="00D275DF" w:rsidRDefault="000F2C31" w:rsidP="002440F1">
                  <w:pPr>
                    <w:rPr>
                      <w:rFonts w:eastAsiaTheme="minorEastAsia"/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4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4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69" w:type="dxa"/>
                  <w:tcBorders>
                    <w:left w:val="nil"/>
                  </w:tcBorders>
                </w:tcPr>
                <w:p w14:paraId="40CFECA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8</w:t>
                  </w:r>
                  <w:r>
                    <w:rPr>
                      <w:sz w:val="24"/>
                      <w:szCs w:val="24"/>
                    </w:rPr>
                    <w:t>68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</w:t>
                  </w: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35" w:type="dxa"/>
                </w:tcPr>
                <w:p w14:paraId="03B5DD5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</w:t>
                  </w:r>
                  <w:r>
                    <w:rPr>
                      <w:sz w:val="24"/>
                      <w:szCs w:val="24"/>
                    </w:rPr>
                    <w:t>751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</w:t>
                  </w: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80" w:type="dxa"/>
                  <w:gridSpan w:val="2"/>
                </w:tcPr>
                <w:p w14:paraId="72F8B2D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</w:t>
                  </w:r>
                  <w:r>
                    <w:rPr>
                      <w:sz w:val="24"/>
                      <w:szCs w:val="24"/>
                    </w:rPr>
                    <w:t>845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</w:t>
                  </w:r>
                  <w:r>
                    <w:rPr>
                      <w:sz w:val="24"/>
                      <w:szCs w:val="24"/>
                    </w:rPr>
                    <w:t>6</w:t>
                  </w:r>
                </w:p>
              </w:tc>
            </w:tr>
            <w:tr w:rsidR="000F2C31" w:rsidRPr="00D275DF" w14:paraId="7F919C0F" w14:textId="77777777" w:rsidTr="002440F1">
              <w:tc>
                <w:tcPr>
                  <w:tcW w:w="1627" w:type="dxa"/>
                </w:tcPr>
                <w:p w14:paraId="53ED47E9" w14:textId="77777777" w:rsidR="000F2C31" w:rsidRPr="00D275DF" w:rsidRDefault="000F2C31" w:rsidP="002440F1">
                  <w:pPr>
                    <w:jc w:val="center"/>
                    <w:rPr>
                      <w:rFonts w:eastAsiaTheme="minorEastAsia"/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6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69" w:type="dxa"/>
                  <w:tcBorders>
                    <w:left w:val="nil"/>
                  </w:tcBorders>
                </w:tcPr>
                <w:p w14:paraId="50EC909B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87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661" w:type="dxa"/>
                  <w:gridSpan w:val="2"/>
                </w:tcPr>
                <w:p w14:paraId="1E7477C8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589" w:type="dxa"/>
                  <w:gridSpan w:val="2"/>
                </w:tcPr>
                <w:p w14:paraId="7523F597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8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</w:t>
                  </w:r>
                </w:p>
              </w:tc>
            </w:tr>
            <w:tr w:rsidR="000F2C31" w:rsidRPr="00D275DF" w14:paraId="495C3FF3" w14:textId="77777777" w:rsidTr="002440F1">
              <w:tc>
                <w:tcPr>
                  <w:tcW w:w="1627" w:type="dxa"/>
                </w:tcPr>
                <w:p w14:paraId="101CF58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469" w:type="dxa"/>
                </w:tcPr>
                <w:p w14:paraId="4204A658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8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35" w:type="dxa"/>
                </w:tcPr>
                <w:p w14:paraId="476E576F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78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15" w:type="dxa"/>
                  <w:gridSpan w:val="3"/>
                </w:tcPr>
                <w:p w14:paraId="6F1D1284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</w:t>
                  </w:r>
                </w:p>
              </w:tc>
            </w:tr>
          </w:tbl>
          <w:p w14:paraId="730E19A0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  <w:tr w:rsidR="000F2C31" w14:paraId="680DDA6D" w14:textId="77777777" w:rsidTr="002440F1">
        <w:trPr>
          <w:jc w:val="center"/>
        </w:trPr>
        <w:tc>
          <w:tcPr>
            <w:tcW w:w="1419" w:type="dxa"/>
            <w:tcBorders>
              <w:right w:val="nil"/>
            </w:tcBorders>
          </w:tcPr>
          <w:p w14:paraId="5AB1F542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T</w:t>
            </w:r>
            <w:r>
              <w:rPr>
                <w:sz w:val="28"/>
                <w:szCs w:val="28"/>
              </w:rPr>
              <w:t>1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36D7956C" w14:textId="77777777" w:rsidTr="002440F1">
              <w:tc>
                <w:tcPr>
                  <w:tcW w:w="1040" w:type="dxa"/>
                </w:tcPr>
                <w:p w14:paraId="781ACA80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288FDD0F" w14:textId="77777777" w:rsidTr="002440F1">
              <w:tc>
                <w:tcPr>
                  <w:tcW w:w="1040" w:type="dxa"/>
                </w:tcPr>
                <w:p w14:paraId="078C3312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1A377E4E" w14:textId="77777777" w:rsidTr="002440F1">
              <w:tc>
                <w:tcPr>
                  <w:tcW w:w="1040" w:type="dxa"/>
                </w:tcPr>
                <w:p w14:paraId="32203FAC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5DF5417D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  <w:tcBorders>
              <w:left w:val="nil"/>
            </w:tcBorders>
          </w:tcPr>
          <w:tbl>
            <w:tblPr>
              <w:tblStyle w:val="a3"/>
              <w:tblW w:w="624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4"/>
              <w:gridCol w:w="1559"/>
              <w:gridCol w:w="1560"/>
              <w:gridCol w:w="1559"/>
            </w:tblGrid>
            <w:tr w:rsidR="000F2C31" w:rsidRPr="00D275DF" w14:paraId="7DA30113" w14:textId="77777777" w:rsidTr="002440F1">
              <w:tc>
                <w:tcPr>
                  <w:tcW w:w="1564" w:type="dxa"/>
                </w:tcPr>
                <w:p w14:paraId="24DE395F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559" w:type="dxa"/>
                </w:tcPr>
                <w:p w14:paraId="7C4BA6A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86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1560" w:type="dxa"/>
                </w:tcPr>
                <w:p w14:paraId="7D448CB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2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559" w:type="dxa"/>
                </w:tcPr>
                <w:p w14:paraId="49D7FA1D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</w:p>
              </w:tc>
            </w:tr>
            <w:tr w:rsidR="000F2C31" w:rsidRPr="00D275DF" w14:paraId="41090C4B" w14:textId="77777777" w:rsidTr="002440F1">
              <w:tc>
                <w:tcPr>
                  <w:tcW w:w="1564" w:type="dxa"/>
                </w:tcPr>
                <w:p w14:paraId="716D2E3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6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0493A937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560" w:type="dxa"/>
                </w:tcPr>
                <w:p w14:paraId="2FCF485F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1559" w:type="dxa"/>
                </w:tcPr>
                <w:p w14:paraId="3E18307D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1</w:t>
                  </w:r>
                </w:p>
              </w:tc>
            </w:tr>
            <w:tr w:rsidR="000F2C31" w:rsidRPr="00D275DF" w14:paraId="199D6276" w14:textId="77777777" w:rsidTr="002440F1">
              <w:tc>
                <w:tcPr>
                  <w:tcW w:w="1564" w:type="dxa"/>
                </w:tcPr>
                <w:p w14:paraId="13296DC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9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559" w:type="dxa"/>
                </w:tcPr>
                <w:p w14:paraId="3764CDD9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560" w:type="dxa"/>
                </w:tcPr>
                <w:p w14:paraId="3139C8E9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1559" w:type="dxa"/>
                </w:tcPr>
                <w:p w14:paraId="10DD6CA3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0</w:t>
                  </w:r>
                </w:p>
              </w:tc>
            </w:tr>
          </w:tbl>
          <w:p w14:paraId="45D71A04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  <w:tr w:rsidR="000F2C31" w14:paraId="5C05FB6D" w14:textId="77777777" w:rsidTr="002440F1">
        <w:trPr>
          <w:trHeight w:val="892"/>
          <w:jc w:val="center"/>
        </w:trPr>
        <w:tc>
          <w:tcPr>
            <w:tcW w:w="1419" w:type="dxa"/>
            <w:tcBorders>
              <w:right w:val="nil"/>
            </w:tcBorders>
          </w:tcPr>
          <w:p w14:paraId="768172AB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WI+T1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5C2CE0AA" w14:textId="77777777" w:rsidTr="002440F1">
              <w:tc>
                <w:tcPr>
                  <w:tcW w:w="1040" w:type="dxa"/>
                </w:tcPr>
                <w:p w14:paraId="5F18F99D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48AA6A01" w14:textId="77777777" w:rsidTr="002440F1">
              <w:tc>
                <w:tcPr>
                  <w:tcW w:w="1040" w:type="dxa"/>
                </w:tcPr>
                <w:p w14:paraId="40B3B16D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51752FB5" w14:textId="77777777" w:rsidTr="002440F1">
              <w:trPr>
                <w:trHeight w:val="391"/>
              </w:trPr>
              <w:tc>
                <w:tcPr>
                  <w:tcW w:w="1040" w:type="dxa"/>
                  <w:tcBorders>
                    <w:bottom w:val="single" w:sz="4" w:space="0" w:color="auto"/>
                  </w:tcBorders>
                </w:tcPr>
                <w:p w14:paraId="4CB1862C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17B417E9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  <w:tcBorders>
              <w:left w:val="nil"/>
            </w:tcBorders>
          </w:tcPr>
          <w:tbl>
            <w:tblPr>
              <w:tblStyle w:val="a3"/>
              <w:tblW w:w="624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4"/>
              <w:gridCol w:w="1559"/>
              <w:gridCol w:w="1560"/>
              <w:gridCol w:w="1559"/>
            </w:tblGrid>
            <w:tr w:rsidR="000F2C31" w:rsidRPr="00D275DF" w14:paraId="63ECB498" w14:textId="77777777" w:rsidTr="002440F1">
              <w:tc>
                <w:tcPr>
                  <w:tcW w:w="1564" w:type="dxa"/>
                </w:tcPr>
                <w:p w14:paraId="7306015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29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86F1DB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86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560" w:type="dxa"/>
                </w:tcPr>
                <w:p w14:paraId="69D3892F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3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1559" w:type="dxa"/>
                </w:tcPr>
                <w:p w14:paraId="7342C78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</w:p>
              </w:tc>
            </w:tr>
            <w:tr w:rsidR="000F2C31" w:rsidRPr="00D275DF" w14:paraId="459B147A" w14:textId="77777777" w:rsidTr="002440F1">
              <w:tc>
                <w:tcPr>
                  <w:tcW w:w="1564" w:type="dxa"/>
                </w:tcPr>
                <w:p w14:paraId="0AD91A7E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3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559" w:type="dxa"/>
                </w:tcPr>
                <w:p w14:paraId="45D9FD2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1560" w:type="dxa"/>
                </w:tcPr>
                <w:p w14:paraId="56D0E561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559" w:type="dxa"/>
                </w:tcPr>
                <w:p w14:paraId="26FCA6E3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8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7</w:t>
                  </w:r>
                </w:p>
              </w:tc>
            </w:tr>
            <w:tr w:rsidR="000F2C31" w:rsidRPr="00D275DF" w14:paraId="3E8A24F8" w14:textId="77777777" w:rsidTr="002440F1">
              <w:tc>
                <w:tcPr>
                  <w:tcW w:w="1564" w:type="dxa"/>
                </w:tcPr>
                <w:p w14:paraId="696D672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1559" w:type="dxa"/>
                </w:tcPr>
                <w:p w14:paraId="251A62E3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7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1560" w:type="dxa"/>
                </w:tcPr>
                <w:p w14:paraId="005068A6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27CB550A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1</w:t>
                  </w:r>
                </w:p>
              </w:tc>
            </w:tr>
          </w:tbl>
          <w:p w14:paraId="54B91921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3B3F6E83" w14:textId="77777777" w:rsidR="000F2C31" w:rsidRPr="00E8012C" w:rsidRDefault="000F2C31" w:rsidP="000F2C31">
      <w:pPr>
        <w:rPr>
          <w:rFonts w:ascii="Times New Roman" w:hAnsi="Times New Roman" w:cs="Times New Roman"/>
          <w:sz w:val="24"/>
          <w:szCs w:val="24"/>
        </w:rPr>
      </w:pPr>
      <w:r w:rsidRPr="00E8012C">
        <w:rPr>
          <w:rFonts w:ascii="Times New Roman" w:hAnsi="Times New Roman" w:cs="Times New Roman"/>
          <w:sz w:val="24"/>
          <w:szCs w:val="24"/>
        </w:rPr>
        <w:t>Note: Sen, sensitive; Spec, specificity; ACC, accuracy; AUC, area under the curve; SWI, susceptibility weighted imaging; T1, T1 weighted imaging; LR, logistic regression; SVM, support vector machine; LGBM, light gradient boosting machine.</w:t>
      </w:r>
    </w:p>
    <w:p w14:paraId="18CAA949" w14:textId="77777777" w:rsidR="000F2C31" w:rsidRP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184237" w14:textId="77777777" w:rsid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E0C6AF" w14:textId="77777777" w:rsid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A7E9C1" w14:textId="77777777" w:rsid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018C26" w14:textId="77777777" w:rsid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C473EA" w14:textId="77777777" w:rsidR="000F2C31" w:rsidRDefault="000F2C31" w:rsidP="000F2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9518C5" w14:textId="77777777" w:rsidR="000F2C31" w:rsidRDefault="000F2C31" w:rsidP="000F2C31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41D68FF5" w14:textId="34D80C17" w:rsidR="000F2C31" w:rsidRDefault="000F2C31" w:rsidP="000F2C31">
      <w:pPr>
        <w:rPr>
          <w:rFonts w:ascii="Times New Roman" w:hAnsi="Times New Roman" w:cs="Times New Roman"/>
          <w:sz w:val="28"/>
          <w:szCs w:val="28"/>
        </w:rPr>
      </w:pPr>
      <w:r w:rsidRPr="00E8012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2.</w:t>
      </w:r>
      <w:r>
        <w:rPr>
          <w:rFonts w:ascii="Times New Roman" w:hAnsi="Times New Roman" w:cs="Times New Roman"/>
          <w:sz w:val="28"/>
          <w:szCs w:val="28"/>
        </w:rPr>
        <w:t xml:space="preserve"> The performance of different models using T1 and SWI sequence in binary classification tasks (PD vs MSA)</w:t>
      </w:r>
      <w:r>
        <w:rPr>
          <w:rFonts w:ascii="Times New Roman" w:hAnsi="Times New Roman" w:cs="Times New Roman"/>
          <w:sz w:val="28"/>
          <w:szCs w:val="28"/>
        </w:rPr>
        <w:t xml:space="preserve"> across five folds</w:t>
      </w:r>
    </w:p>
    <w:tbl>
      <w:tblPr>
        <w:tblStyle w:val="a3"/>
        <w:tblW w:w="92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25"/>
        <w:gridCol w:w="1221"/>
        <w:gridCol w:w="6434"/>
      </w:tblGrid>
      <w:tr w:rsidR="000F2C31" w14:paraId="67D1C938" w14:textId="77777777" w:rsidTr="002440F1">
        <w:trPr>
          <w:jc w:val="center"/>
        </w:trPr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8A818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equenc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7A9589D7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m</w:t>
            </w:r>
            <w:r>
              <w:rPr>
                <w:sz w:val="28"/>
                <w:szCs w:val="28"/>
              </w:rPr>
              <w:t>odels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61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22"/>
              <w:gridCol w:w="1560"/>
              <w:gridCol w:w="1842"/>
              <w:gridCol w:w="1013"/>
              <w:gridCol w:w="263"/>
            </w:tblGrid>
            <w:tr w:rsidR="000F2C31" w14:paraId="0C7ABC00" w14:textId="77777777" w:rsidTr="002440F1">
              <w:trPr>
                <w:gridAfter w:val="1"/>
                <w:wAfter w:w="263" w:type="dxa"/>
              </w:trPr>
              <w:tc>
                <w:tcPr>
                  <w:tcW w:w="5837" w:type="dxa"/>
                  <w:gridSpan w:val="4"/>
                </w:tcPr>
                <w:p w14:paraId="55D5F73D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Mean</w:t>
                  </w:r>
                  <w:r>
                    <w:rPr>
                      <w:rFonts w:asciiTheme="minorEastAsia" w:eastAsiaTheme="minorEastAsia" w:hAnsiTheme="minorEastAsia" w:hint="eastAsia"/>
                      <w:sz w:val="28"/>
                      <w:szCs w:val="28"/>
                    </w:rPr>
                    <w:t>±</w:t>
                  </w:r>
                  <w:r>
                    <w:rPr>
                      <w:sz w:val="28"/>
                      <w:szCs w:val="28"/>
                    </w:rPr>
                    <w:t>SD</w:t>
                  </w:r>
                </w:p>
              </w:tc>
            </w:tr>
            <w:tr w:rsidR="000F2C31" w14:paraId="18CFAE57" w14:textId="77777777" w:rsidTr="002440F1">
              <w:tc>
                <w:tcPr>
                  <w:tcW w:w="1422" w:type="dxa"/>
                </w:tcPr>
                <w:p w14:paraId="5B8B017F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en</w:t>
                  </w:r>
                </w:p>
              </w:tc>
              <w:tc>
                <w:tcPr>
                  <w:tcW w:w="1560" w:type="dxa"/>
                </w:tcPr>
                <w:p w14:paraId="7EC5597F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pec</w:t>
                  </w:r>
                </w:p>
              </w:tc>
              <w:tc>
                <w:tcPr>
                  <w:tcW w:w="1842" w:type="dxa"/>
                </w:tcPr>
                <w:p w14:paraId="740760B5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A</w:t>
                  </w:r>
                  <w:r>
                    <w:rPr>
                      <w:sz w:val="28"/>
                      <w:szCs w:val="28"/>
                    </w:rPr>
                    <w:t>CC</w:t>
                  </w:r>
                </w:p>
              </w:tc>
              <w:tc>
                <w:tcPr>
                  <w:tcW w:w="1276" w:type="dxa"/>
                  <w:gridSpan w:val="2"/>
                </w:tcPr>
                <w:p w14:paraId="5A15FE75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A</w:t>
                  </w:r>
                  <w:r>
                    <w:rPr>
                      <w:sz w:val="28"/>
                      <w:szCs w:val="28"/>
                    </w:rPr>
                    <w:t>UC</w:t>
                  </w:r>
                </w:p>
              </w:tc>
            </w:tr>
          </w:tbl>
          <w:p w14:paraId="725FFF4B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</w:tr>
      <w:tr w:rsidR="000F2C31" w14:paraId="6645B5E2" w14:textId="77777777" w:rsidTr="002440F1">
        <w:trPr>
          <w:jc w:val="center"/>
        </w:trPr>
        <w:tc>
          <w:tcPr>
            <w:tcW w:w="1419" w:type="dxa"/>
          </w:tcPr>
          <w:p w14:paraId="7621559D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WI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2746C0E2" w14:textId="77777777" w:rsidTr="002440F1">
              <w:tc>
                <w:tcPr>
                  <w:tcW w:w="1040" w:type="dxa"/>
                </w:tcPr>
                <w:p w14:paraId="77DE53EE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3775E5B7" w14:textId="77777777" w:rsidTr="002440F1">
              <w:tc>
                <w:tcPr>
                  <w:tcW w:w="1040" w:type="dxa"/>
                </w:tcPr>
                <w:p w14:paraId="60625579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6050BE08" w14:textId="77777777" w:rsidTr="002440F1">
              <w:tc>
                <w:tcPr>
                  <w:tcW w:w="1040" w:type="dxa"/>
                </w:tcPr>
                <w:p w14:paraId="40FA6064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149733B7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</w:tcPr>
          <w:tbl>
            <w:tblPr>
              <w:tblStyle w:val="a3"/>
              <w:tblW w:w="63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27"/>
              <w:gridCol w:w="1469"/>
              <w:gridCol w:w="1535"/>
              <w:gridCol w:w="126"/>
              <w:gridCol w:w="1454"/>
              <w:gridCol w:w="135"/>
            </w:tblGrid>
            <w:tr w:rsidR="000F2C31" w:rsidRPr="00D275DF" w14:paraId="0B9192AB" w14:textId="77777777" w:rsidTr="002440F1">
              <w:trPr>
                <w:gridAfter w:val="1"/>
                <w:wAfter w:w="135" w:type="dxa"/>
              </w:trPr>
              <w:tc>
                <w:tcPr>
                  <w:tcW w:w="1627" w:type="dxa"/>
                </w:tcPr>
                <w:p w14:paraId="07A7C229" w14:textId="77777777" w:rsidR="000F2C31" w:rsidRPr="00D275DF" w:rsidRDefault="000F2C31" w:rsidP="002440F1">
                  <w:pPr>
                    <w:rPr>
                      <w:rFonts w:eastAsiaTheme="minorEastAsia"/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34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469" w:type="dxa"/>
                  <w:tcBorders>
                    <w:left w:val="nil"/>
                  </w:tcBorders>
                </w:tcPr>
                <w:p w14:paraId="49D047BB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827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535" w:type="dxa"/>
                </w:tcPr>
                <w:p w14:paraId="565CAA8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774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1580" w:type="dxa"/>
                  <w:gridSpan w:val="2"/>
                </w:tcPr>
                <w:p w14:paraId="3C079FFD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sz w:val="24"/>
                      <w:szCs w:val="24"/>
                    </w:rPr>
                    <w:t>.846</w:t>
                  </w:r>
                  <w:r w:rsidRPr="00D275DF">
                    <w:rPr>
                      <w:rFonts w:asciiTheme="minorEastAsia" w:eastAsiaTheme="minorEastAsia" w:hAnsi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sz w:val="24"/>
                      <w:szCs w:val="24"/>
                    </w:rPr>
                    <w:t>0.014</w:t>
                  </w:r>
                </w:p>
              </w:tc>
            </w:tr>
            <w:tr w:rsidR="000F2C31" w:rsidRPr="00D275DF" w14:paraId="400E42E1" w14:textId="77777777" w:rsidTr="002440F1">
              <w:tc>
                <w:tcPr>
                  <w:tcW w:w="1627" w:type="dxa"/>
                </w:tcPr>
                <w:p w14:paraId="6AB450DB" w14:textId="77777777" w:rsidR="000F2C31" w:rsidRPr="00D275DF" w:rsidRDefault="000F2C31" w:rsidP="002440F1">
                  <w:pPr>
                    <w:jc w:val="center"/>
                    <w:rPr>
                      <w:rFonts w:eastAsiaTheme="minorEastAsia"/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69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5</w:t>
                  </w:r>
                </w:p>
              </w:tc>
              <w:tc>
                <w:tcPr>
                  <w:tcW w:w="1469" w:type="dxa"/>
                  <w:tcBorders>
                    <w:left w:val="nil"/>
                  </w:tcBorders>
                </w:tcPr>
                <w:p w14:paraId="228EDE3E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9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661" w:type="dxa"/>
                  <w:gridSpan w:val="2"/>
                </w:tcPr>
                <w:p w14:paraId="5DF0AD97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4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589" w:type="dxa"/>
                  <w:gridSpan w:val="2"/>
                </w:tcPr>
                <w:p w14:paraId="7540551D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2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4</w:t>
                  </w:r>
                </w:p>
              </w:tc>
            </w:tr>
            <w:tr w:rsidR="000F2C31" w:rsidRPr="00D275DF" w14:paraId="5FC3CECD" w14:textId="77777777" w:rsidTr="002440F1">
              <w:tc>
                <w:tcPr>
                  <w:tcW w:w="1627" w:type="dxa"/>
                </w:tcPr>
                <w:p w14:paraId="7E2889A0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5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3</w:t>
                  </w:r>
                </w:p>
              </w:tc>
              <w:tc>
                <w:tcPr>
                  <w:tcW w:w="1469" w:type="dxa"/>
                </w:tcPr>
                <w:p w14:paraId="7434C1C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6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9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35" w:type="dxa"/>
                </w:tcPr>
                <w:p w14:paraId="26FBA6E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0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1715" w:type="dxa"/>
                  <w:gridSpan w:val="3"/>
                </w:tcPr>
                <w:p w14:paraId="1F3F704C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6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8</w:t>
                  </w:r>
                </w:p>
              </w:tc>
            </w:tr>
          </w:tbl>
          <w:p w14:paraId="75E17B57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  <w:tr w:rsidR="000F2C31" w14:paraId="4F2589C1" w14:textId="77777777" w:rsidTr="002440F1">
        <w:trPr>
          <w:jc w:val="center"/>
        </w:trPr>
        <w:tc>
          <w:tcPr>
            <w:tcW w:w="1419" w:type="dxa"/>
            <w:tcBorders>
              <w:right w:val="nil"/>
            </w:tcBorders>
          </w:tcPr>
          <w:p w14:paraId="1B5F93EB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T</w:t>
            </w:r>
            <w:r>
              <w:rPr>
                <w:sz w:val="28"/>
                <w:szCs w:val="28"/>
              </w:rPr>
              <w:t>1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53E857BC" w14:textId="77777777" w:rsidTr="002440F1">
              <w:tc>
                <w:tcPr>
                  <w:tcW w:w="1040" w:type="dxa"/>
                </w:tcPr>
                <w:p w14:paraId="3CBA58AA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63BDDF4A" w14:textId="77777777" w:rsidTr="002440F1">
              <w:tc>
                <w:tcPr>
                  <w:tcW w:w="1040" w:type="dxa"/>
                </w:tcPr>
                <w:p w14:paraId="137AA94E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60CCDF62" w14:textId="77777777" w:rsidTr="002440F1">
              <w:tc>
                <w:tcPr>
                  <w:tcW w:w="1040" w:type="dxa"/>
                </w:tcPr>
                <w:p w14:paraId="062BFE71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2EA2A47E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  <w:tcBorders>
              <w:left w:val="nil"/>
            </w:tcBorders>
          </w:tcPr>
          <w:tbl>
            <w:tblPr>
              <w:tblStyle w:val="a3"/>
              <w:tblW w:w="624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4"/>
              <w:gridCol w:w="1559"/>
              <w:gridCol w:w="1560"/>
              <w:gridCol w:w="1559"/>
            </w:tblGrid>
            <w:tr w:rsidR="000F2C31" w:rsidRPr="00D275DF" w14:paraId="5702DA96" w14:textId="77777777" w:rsidTr="002440F1">
              <w:tc>
                <w:tcPr>
                  <w:tcW w:w="1564" w:type="dxa"/>
                </w:tcPr>
                <w:p w14:paraId="308D5336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1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559" w:type="dxa"/>
                </w:tcPr>
                <w:p w14:paraId="38BE0580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60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560" w:type="dxa"/>
                </w:tcPr>
                <w:p w14:paraId="6CE5D2E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28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1559" w:type="dxa"/>
                </w:tcPr>
                <w:p w14:paraId="47D87B66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05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</w:tr>
            <w:tr w:rsidR="000F2C31" w:rsidRPr="00D275DF" w14:paraId="1A18C33C" w14:textId="77777777" w:rsidTr="002440F1">
              <w:tc>
                <w:tcPr>
                  <w:tcW w:w="1564" w:type="dxa"/>
                </w:tcPr>
                <w:p w14:paraId="238880DD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65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1559" w:type="dxa"/>
                </w:tcPr>
                <w:p w14:paraId="46C465FE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6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5</w:t>
                  </w:r>
                </w:p>
              </w:tc>
              <w:tc>
                <w:tcPr>
                  <w:tcW w:w="1560" w:type="dxa"/>
                </w:tcPr>
                <w:p w14:paraId="77899497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47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4</w:t>
                  </w:r>
                </w:p>
              </w:tc>
              <w:tc>
                <w:tcPr>
                  <w:tcW w:w="1559" w:type="dxa"/>
                </w:tcPr>
                <w:p w14:paraId="74166475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4</w:t>
                  </w:r>
                </w:p>
              </w:tc>
            </w:tr>
            <w:tr w:rsidR="000F2C31" w:rsidRPr="00D275DF" w14:paraId="1F4E0FA0" w14:textId="77777777" w:rsidTr="002440F1">
              <w:tc>
                <w:tcPr>
                  <w:tcW w:w="1564" w:type="dxa"/>
                </w:tcPr>
                <w:p w14:paraId="43068979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69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1559" w:type="dxa"/>
                </w:tcPr>
                <w:p w14:paraId="6CD4B508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3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1560" w:type="dxa"/>
                </w:tcPr>
                <w:p w14:paraId="3731D816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49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3</w:t>
                  </w:r>
                </w:p>
              </w:tc>
              <w:tc>
                <w:tcPr>
                  <w:tcW w:w="1559" w:type="dxa"/>
                </w:tcPr>
                <w:p w14:paraId="0E3B984A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3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07</w:t>
                  </w:r>
                </w:p>
              </w:tc>
            </w:tr>
          </w:tbl>
          <w:p w14:paraId="10BA1E35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  <w:tr w:rsidR="000F2C31" w14:paraId="19780603" w14:textId="77777777" w:rsidTr="002440F1">
        <w:trPr>
          <w:trHeight w:val="892"/>
          <w:jc w:val="center"/>
        </w:trPr>
        <w:tc>
          <w:tcPr>
            <w:tcW w:w="1419" w:type="dxa"/>
            <w:tcBorders>
              <w:right w:val="nil"/>
            </w:tcBorders>
          </w:tcPr>
          <w:p w14:paraId="6E229B49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WI+T1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0F2C31" w14:paraId="278BF69E" w14:textId="77777777" w:rsidTr="002440F1">
              <w:tc>
                <w:tcPr>
                  <w:tcW w:w="1040" w:type="dxa"/>
                </w:tcPr>
                <w:p w14:paraId="40AC281F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R</w:t>
                  </w:r>
                </w:p>
              </w:tc>
            </w:tr>
            <w:tr w:rsidR="000F2C31" w14:paraId="4DE75257" w14:textId="77777777" w:rsidTr="002440F1">
              <w:tc>
                <w:tcPr>
                  <w:tcW w:w="1040" w:type="dxa"/>
                </w:tcPr>
                <w:p w14:paraId="3F80DE92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S</w:t>
                  </w:r>
                  <w:r>
                    <w:rPr>
                      <w:sz w:val="28"/>
                      <w:szCs w:val="28"/>
                    </w:rPr>
                    <w:t>VM</w:t>
                  </w:r>
                </w:p>
              </w:tc>
            </w:tr>
            <w:tr w:rsidR="000F2C31" w14:paraId="6E887BBE" w14:textId="77777777" w:rsidTr="002440F1">
              <w:trPr>
                <w:trHeight w:val="391"/>
              </w:trPr>
              <w:tc>
                <w:tcPr>
                  <w:tcW w:w="1040" w:type="dxa"/>
                  <w:tcBorders>
                    <w:bottom w:val="single" w:sz="4" w:space="0" w:color="auto"/>
                  </w:tcBorders>
                </w:tcPr>
                <w:p w14:paraId="3E4EC280" w14:textId="77777777" w:rsidR="000F2C31" w:rsidRDefault="000F2C31" w:rsidP="002440F1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rFonts w:hint="eastAsia"/>
                      <w:sz w:val="28"/>
                      <w:szCs w:val="28"/>
                    </w:rPr>
                    <w:t>L</w:t>
                  </w:r>
                  <w:r>
                    <w:rPr>
                      <w:sz w:val="28"/>
                      <w:szCs w:val="28"/>
                    </w:rPr>
                    <w:t>GBM</w:t>
                  </w:r>
                </w:p>
              </w:tc>
            </w:tr>
          </w:tbl>
          <w:p w14:paraId="050020A9" w14:textId="77777777" w:rsidR="000F2C31" w:rsidRDefault="000F2C31" w:rsidP="002440F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434" w:type="dxa"/>
            <w:tcBorders>
              <w:left w:val="nil"/>
            </w:tcBorders>
          </w:tcPr>
          <w:tbl>
            <w:tblPr>
              <w:tblStyle w:val="a3"/>
              <w:tblW w:w="624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4"/>
              <w:gridCol w:w="1559"/>
              <w:gridCol w:w="1560"/>
              <w:gridCol w:w="1559"/>
            </w:tblGrid>
            <w:tr w:rsidR="000F2C31" w:rsidRPr="00D275DF" w14:paraId="06EDE7D3" w14:textId="77777777" w:rsidTr="002440F1">
              <w:tc>
                <w:tcPr>
                  <w:tcW w:w="1564" w:type="dxa"/>
                </w:tcPr>
                <w:p w14:paraId="70F1B7F4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0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4</w:t>
                  </w:r>
                </w:p>
              </w:tc>
              <w:tc>
                <w:tcPr>
                  <w:tcW w:w="1559" w:type="dxa"/>
                </w:tcPr>
                <w:p w14:paraId="042AED34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77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560" w:type="dxa"/>
                </w:tcPr>
                <w:p w14:paraId="7DDA842E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7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1559" w:type="dxa"/>
                </w:tcPr>
                <w:p w14:paraId="430DE3EE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1</w:t>
                  </w:r>
                </w:p>
              </w:tc>
            </w:tr>
            <w:tr w:rsidR="000F2C31" w:rsidRPr="00D275DF" w14:paraId="4DFD7D60" w14:textId="77777777" w:rsidTr="002440F1">
              <w:tc>
                <w:tcPr>
                  <w:tcW w:w="1564" w:type="dxa"/>
                </w:tcPr>
                <w:p w14:paraId="6FE32C44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4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25</w:t>
                  </w:r>
                </w:p>
              </w:tc>
              <w:tc>
                <w:tcPr>
                  <w:tcW w:w="1559" w:type="dxa"/>
                </w:tcPr>
                <w:p w14:paraId="792629C1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08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</w:t>
                  </w:r>
                  <w:r>
                    <w:rPr>
                      <w:rFonts w:eastAsiaTheme="minorEastAsia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560" w:type="dxa"/>
                </w:tcPr>
                <w:p w14:paraId="481CD776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78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1559" w:type="dxa"/>
                </w:tcPr>
                <w:p w14:paraId="15829792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54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5</w:t>
                  </w:r>
                </w:p>
              </w:tc>
            </w:tr>
            <w:tr w:rsidR="000F2C31" w:rsidRPr="00D275DF" w14:paraId="507F7BE6" w14:textId="77777777" w:rsidTr="002440F1">
              <w:tc>
                <w:tcPr>
                  <w:tcW w:w="1564" w:type="dxa"/>
                </w:tcPr>
                <w:p w14:paraId="10BFB4B4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6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5</w:t>
                  </w:r>
                </w:p>
              </w:tc>
              <w:tc>
                <w:tcPr>
                  <w:tcW w:w="1559" w:type="dxa"/>
                </w:tcPr>
                <w:p w14:paraId="2584154A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72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1560" w:type="dxa"/>
                </w:tcPr>
                <w:p w14:paraId="57317EB0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3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14</w:t>
                  </w:r>
                </w:p>
              </w:tc>
              <w:tc>
                <w:tcPr>
                  <w:tcW w:w="1559" w:type="dxa"/>
                </w:tcPr>
                <w:p w14:paraId="20D618BB" w14:textId="77777777" w:rsidR="000F2C31" w:rsidRPr="00D275DF" w:rsidRDefault="000F2C31" w:rsidP="002440F1">
                  <w:pPr>
                    <w:jc w:val="center"/>
                    <w:rPr>
                      <w:sz w:val="24"/>
                      <w:szCs w:val="24"/>
                    </w:rPr>
                  </w:pP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0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.871</w:t>
                  </w:r>
                  <w:r w:rsidRPr="00D275DF">
                    <w:rPr>
                      <w:rFonts w:eastAsiaTheme="minorEastAsia" w:hint="eastAsia"/>
                      <w:sz w:val="24"/>
                      <w:szCs w:val="24"/>
                    </w:rPr>
                    <w:t>±</w:t>
                  </w:r>
                  <w:r w:rsidRPr="00D275DF">
                    <w:rPr>
                      <w:rFonts w:eastAsiaTheme="minorEastAsia"/>
                      <w:sz w:val="24"/>
                      <w:szCs w:val="24"/>
                    </w:rPr>
                    <w:t>0.009</w:t>
                  </w:r>
                </w:p>
              </w:tc>
            </w:tr>
          </w:tbl>
          <w:p w14:paraId="45C108B6" w14:textId="77777777" w:rsidR="000F2C31" w:rsidRPr="00D275DF" w:rsidRDefault="000F2C31" w:rsidP="002440F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B508145" w14:textId="77777777" w:rsidR="000F2C31" w:rsidRPr="00E8012C" w:rsidRDefault="000F2C31" w:rsidP="000F2C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en, sensitive; Spec, specificity; ACC, accuracy; AUC, area under the curve;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WI, susceptibility weighted imaging; T1, T1 weighted imaging; LR, logistic regression; SVM, support vector machine; LGBM, light gradient boosting machine.</w:t>
      </w:r>
    </w:p>
    <w:p w14:paraId="3C194842" w14:textId="77777777" w:rsidR="00666360" w:rsidRPr="000F2C31" w:rsidRDefault="00666360"/>
    <w:sectPr w:rsidR="00666360" w:rsidRPr="000F2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BF"/>
    <w:rsid w:val="000F2C31"/>
    <w:rsid w:val="00666360"/>
    <w:rsid w:val="00F5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D2F16"/>
  <w15:chartTrackingRefBased/>
  <w15:docId w15:val="{C14EFD16-2A31-4754-B1ED-5A389E67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F2C3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Bu</dc:creator>
  <cp:keywords/>
  <dc:description/>
  <cp:lastModifiedBy>Shuting Bu</cp:lastModifiedBy>
  <cp:revision>2</cp:revision>
  <dcterms:created xsi:type="dcterms:W3CDTF">2023-11-30T12:39:00Z</dcterms:created>
  <dcterms:modified xsi:type="dcterms:W3CDTF">2023-11-30T12:45:00Z</dcterms:modified>
</cp:coreProperties>
</file>